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377D" w:rsidRPr="00CD382F" w:rsidRDefault="007C377D" w:rsidP="007C377D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CD382F">
        <w:rPr>
          <w:rFonts w:ascii="Times New Roman" w:hAnsi="Times New Roman" w:hint="eastAsia"/>
          <w:b/>
          <w:sz w:val="24"/>
          <w:szCs w:val="24"/>
        </w:rPr>
        <w:t xml:space="preserve">Table S1. </w:t>
      </w:r>
      <w:r w:rsidRPr="00CD382F">
        <w:rPr>
          <w:rFonts w:ascii="Times New Roman" w:hAnsi="Times New Roman" w:hint="eastAsia"/>
          <w:sz w:val="24"/>
          <w:szCs w:val="24"/>
        </w:rPr>
        <w:t xml:space="preserve">Functional groups of </w:t>
      </w:r>
      <w:r w:rsidRPr="00CD382F">
        <w:rPr>
          <w:rFonts w:ascii="Times New Roman" w:hAnsi="Times New Roman"/>
          <w:sz w:val="24"/>
          <w:szCs w:val="24"/>
        </w:rPr>
        <w:t>differential expression</w:t>
      </w:r>
      <w:r w:rsidRPr="00CD382F">
        <w:rPr>
          <w:rFonts w:ascii="Times New Roman" w:hAnsi="Times New Roman" w:hint="eastAsia"/>
          <w:sz w:val="24"/>
          <w:szCs w:val="24"/>
        </w:rPr>
        <w:t xml:space="preserve"> genes with </w:t>
      </w:r>
      <w:r w:rsidRPr="00CD382F">
        <w:rPr>
          <w:rFonts w:ascii="Times New Roman" w:hAnsi="Times New Roman"/>
          <w:sz w:val="24"/>
          <w:szCs w:val="24"/>
        </w:rPr>
        <w:t>biologically</w:t>
      </w:r>
      <w:r w:rsidRPr="00CD382F">
        <w:rPr>
          <w:rFonts w:ascii="Times New Roman" w:hAnsi="Times New Roman" w:hint="eastAsia"/>
          <w:sz w:val="24"/>
          <w:szCs w:val="24"/>
        </w:rPr>
        <w:t xml:space="preserve"> relevant effects on LSJC7 cellular response to arsenic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81"/>
        <w:gridCol w:w="1639"/>
        <w:gridCol w:w="7104"/>
        <w:gridCol w:w="1491"/>
        <w:gridCol w:w="1959"/>
      </w:tblGrid>
      <w:tr w:rsidR="007C377D" w:rsidRPr="00CD382F" w:rsidTr="00313AAB">
        <w:trPr>
          <w:trHeight w:val="285"/>
        </w:trPr>
        <w:tc>
          <w:tcPr>
            <w:tcW w:w="699" w:type="pct"/>
            <w:vMerge w:val="restar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Locus ID</w:t>
            </w:r>
          </w:p>
        </w:tc>
        <w:tc>
          <w:tcPr>
            <w:tcW w:w="578" w:type="pct"/>
            <w:vMerge w:val="restar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Gene name</w:t>
            </w:r>
          </w:p>
        </w:tc>
        <w:tc>
          <w:tcPr>
            <w:tcW w:w="2506" w:type="pct"/>
            <w:vMerge w:val="restar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Gene annotation</w:t>
            </w:r>
          </w:p>
        </w:tc>
        <w:tc>
          <w:tcPr>
            <w:tcW w:w="121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As vs. control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7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50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Fold change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og</w:t>
            </w:r>
            <w:r w:rsidRPr="00CD382F"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CD382F">
              <w:rPr>
                <w:rFonts w:ascii="Times New Roman" w:hAnsi="Times New Roman" w:hint="eastAsia"/>
                <w:kern w:val="0"/>
                <w:szCs w:val="21"/>
              </w:rPr>
              <w:t>F</w:t>
            </w:r>
            <w:r w:rsidRPr="00CD382F">
              <w:rPr>
                <w:rFonts w:ascii="Times New Roman" w:hAnsi="Times New Roman"/>
                <w:kern w:val="0"/>
                <w:szCs w:val="21"/>
              </w:rPr>
              <w:t>old change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08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Arsenic network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0687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phoH</w:t>
            </w:r>
          </w:p>
        </w:tc>
        <w:tc>
          <w:tcPr>
            <w:tcW w:w="25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PHOH_Protein PhoH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-2.4 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-1.3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4034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pstS</w:t>
            </w:r>
          </w:p>
        </w:tc>
        <w:tc>
          <w:tcPr>
            <w:tcW w:w="25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PSTS_Phosphate-binding protein PstS</w:t>
            </w:r>
          </w:p>
        </w:tc>
        <w:tc>
          <w:tcPr>
            <w:tcW w:w="5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-2.1 </w:t>
            </w:r>
          </w:p>
        </w:tc>
        <w:tc>
          <w:tcPr>
            <w:tcW w:w="69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-1.0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142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arsR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ARSR2_Arsenical resistance operon repressor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4.6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2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142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arsD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ARSD2_Arsenical resistance operon trans-acting repressor ArsD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56.4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5.8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142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arsA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ARSA2_Arsenical pump-driving ATPase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7.7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4.8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142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arsB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ARSB2_Arsenical pump membrane prote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3.1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3.7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142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arsC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ARSC_Arsenate reductase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3.8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3.8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46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arsC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ARSC_Arsenate reductase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7.6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4.1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47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arsB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ARSB2_Arsenical pump membrane prote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5.5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4.0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47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arsR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ARSR_Arsenical resistance operon repressor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4.2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4.6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084" w:type="pct"/>
            <w:gridSpan w:val="2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NO regulation, nitrate respiration and TCA cycle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58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nsrR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NSRR_HTH-type transcriptional repressor NsrR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4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3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098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nrfA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NRFA_Cytochrome c-55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-2.3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-1.2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276</w:t>
            </w:r>
          </w:p>
        </w:tc>
        <w:tc>
          <w:tcPr>
            <w:tcW w:w="57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hmp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HMP_Flavohemoprotein</w:t>
            </w:r>
          </w:p>
        </w:tc>
        <w:tc>
          <w:tcPr>
            <w:tcW w:w="52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3.3 </w:t>
            </w:r>
          </w:p>
        </w:tc>
        <w:tc>
          <w:tcPr>
            <w:tcW w:w="69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3.7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0437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sdhB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DHSB_Succinate dehydrogenase iron-sulfur subunit</w:t>
            </w:r>
          </w:p>
        </w:tc>
        <w:tc>
          <w:tcPr>
            <w:tcW w:w="5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-2.4 </w:t>
            </w:r>
          </w:p>
        </w:tc>
        <w:tc>
          <w:tcPr>
            <w:tcW w:w="69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-1.3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56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frdA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FRDA_Fumarate reductase flavoprotein subunit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-2.1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-1.1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100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narL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NARL_Nitrate/nitrite response regulator protein NarL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4.4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4.6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100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narX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NARX_Nitrate/nitrite sensor protein NarX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30.1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4.9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100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narK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NARK_Nitrite extrusion protein 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38.5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7.1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100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narG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NARG_Respiratory nitrate reductase 1 alpha chain 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26.6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7.0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100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narH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NARH_Respiratory nitrate reductase 1 beta cha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14.7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6.8 </w:t>
            </w:r>
          </w:p>
        </w:tc>
      </w:tr>
    </w:tbl>
    <w:p w:rsidR="007C377D" w:rsidRPr="00CD382F" w:rsidRDefault="007C377D" w:rsidP="007C377D">
      <w:pPr>
        <w:spacing w:line="480" w:lineRule="auto"/>
        <w:rPr>
          <w:rFonts w:ascii="Times New Roman" w:hAnsi="Times New Roman"/>
          <w:sz w:val="24"/>
          <w:szCs w:val="24"/>
        </w:rPr>
      </w:pPr>
      <w:r w:rsidRPr="00CD382F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Pr="00CD382F">
        <w:rPr>
          <w:rFonts w:ascii="Times New Roman" w:hAnsi="Times New Roman" w:hint="eastAsia"/>
          <w:sz w:val="24"/>
          <w:szCs w:val="24"/>
        </w:rPr>
        <w:t>S1</w:t>
      </w:r>
      <w:r w:rsidRPr="00CD382F">
        <w:rPr>
          <w:rFonts w:ascii="Times New Roman" w:hAnsi="Times New Roman"/>
          <w:sz w:val="24"/>
          <w:szCs w:val="24"/>
        </w:rPr>
        <w:t xml:space="preserve"> to be continue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81"/>
        <w:gridCol w:w="1639"/>
        <w:gridCol w:w="7104"/>
        <w:gridCol w:w="1491"/>
        <w:gridCol w:w="1959"/>
      </w:tblGrid>
      <w:tr w:rsidR="007C377D" w:rsidRPr="00CD382F" w:rsidTr="00313AAB">
        <w:trPr>
          <w:trHeight w:val="285"/>
        </w:trPr>
        <w:tc>
          <w:tcPr>
            <w:tcW w:w="699" w:type="pct"/>
            <w:vMerge w:val="restar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Locus ID</w:t>
            </w:r>
          </w:p>
        </w:tc>
        <w:tc>
          <w:tcPr>
            <w:tcW w:w="578" w:type="pct"/>
            <w:vMerge w:val="restar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Gene name</w:t>
            </w:r>
          </w:p>
        </w:tc>
        <w:tc>
          <w:tcPr>
            <w:tcW w:w="2506" w:type="pct"/>
            <w:vMerge w:val="restar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Gene annotation</w:t>
            </w:r>
          </w:p>
        </w:tc>
        <w:tc>
          <w:tcPr>
            <w:tcW w:w="121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As vs. control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7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50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Fold change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og</w:t>
            </w:r>
            <w:r w:rsidRPr="00CD382F"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CD382F">
              <w:rPr>
                <w:rFonts w:ascii="Times New Roman" w:hAnsi="Times New Roman" w:hint="eastAsia"/>
                <w:kern w:val="0"/>
                <w:szCs w:val="21"/>
              </w:rPr>
              <w:t>F</w:t>
            </w:r>
            <w:r w:rsidRPr="00CD382F">
              <w:rPr>
                <w:rFonts w:ascii="Times New Roman" w:hAnsi="Times New Roman"/>
                <w:kern w:val="0"/>
                <w:szCs w:val="21"/>
              </w:rPr>
              <w:t>old change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08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NO regulation, nitrate respiration and TCA cycle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100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narJ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NARJ_Nitrate reductase molybdenum cofactor assembly chaperone NarJ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81.0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6.3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100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narI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NARI_Respiratory nitrate reductase 1 gamma cha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44.7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5.5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17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napC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NAPC_Cytochrome c-type protein NapC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5.2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4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17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napB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NAPB_Periplasmic nitrate reductase, electron transfer subunit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8.1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3.0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18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napH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NAPH_Ferredoxin-type protein NapH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6.8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8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18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napG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NAPG_Ferredoxin-type protein NapG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6.6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7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18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napA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NAPA_Periplasmic nitrate reductase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7.9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3.0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18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napD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NAPD_Protein NapD 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4.5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2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18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napF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NAPF_Ferredoxin-type protein NapF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7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4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305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nirB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NIRB_Nitrite reductase [NAD(P)H] large subunit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3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2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127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narZ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NARZ_Respiratory nitrate reductase 2 alpha cha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-3.7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-1.9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127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narY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NARY_Respiratory nitrate reductase 2 beta cha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-4.4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-2.1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084" w:type="pct"/>
            <w:gridSpan w:val="2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O</w:t>
            </w:r>
            <w:r w:rsidRPr="00CD382F">
              <w:rPr>
                <w:rFonts w:ascii="Times New Roman" w:hAnsi="Times New Roman" w:hint="eastAsia"/>
                <w:kern w:val="0"/>
                <w:szCs w:val="21"/>
              </w:rPr>
              <w:t>xidative stress response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47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soxS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SOXS_Regulatory protein SoxS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5.6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5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48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soxR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SOXR_Redox-sensitive transcriptional activator SoxR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4.4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2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057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trxB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TRXB_Thioredoxin reductase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3.4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8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37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trxC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THIO2_Thioredoxin-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1.4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3.5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436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trxA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THIO_Thioredoxin-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8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5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366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nrdH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NRDH_Glutaredoxin-like protein NrdH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1.3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4.4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50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cpo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PRXC_Non-heme chloroperoxidase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-3.1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-1.6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424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cpo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PRXC_Non-heme chloroperoxidase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-3.1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-1.6 </w:t>
            </w:r>
          </w:p>
        </w:tc>
      </w:tr>
    </w:tbl>
    <w:p w:rsidR="007C377D" w:rsidRPr="00CD382F" w:rsidRDefault="007C377D" w:rsidP="007C377D">
      <w:pPr>
        <w:spacing w:line="480" w:lineRule="auto"/>
        <w:rPr>
          <w:rFonts w:ascii="Times New Roman" w:hAnsi="Times New Roman"/>
          <w:sz w:val="24"/>
          <w:szCs w:val="24"/>
        </w:rPr>
      </w:pPr>
      <w:r w:rsidRPr="00CD382F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Pr="00CD382F">
        <w:rPr>
          <w:rFonts w:ascii="Times New Roman" w:hAnsi="Times New Roman" w:hint="eastAsia"/>
          <w:sz w:val="24"/>
          <w:szCs w:val="24"/>
        </w:rPr>
        <w:t>S1</w:t>
      </w:r>
      <w:r w:rsidRPr="00CD382F">
        <w:rPr>
          <w:rFonts w:ascii="Times New Roman" w:hAnsi="Times New Roman"/>
          <w:sz w:val="24"/>
          <w:szCs w:val="24"/>
        </w:rPr>
        <w:t xml:space="preserve"> to be continue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81"/>
        <w:gridCol w:w="1639"/>
        <w:gridCol w:w="7104"/>
        <w:gridCol w:w="1491"/>
        <w:gridCol w:w="1959"/>
      </w:tblGrid>
      <w:tr w:rsidR="007C377D" w:rsidRPr="00CD382F" w:rsidTr="00313AAB">
        <w:trPr>
          <w:trHeight w:val="285"/>
        </w:trPr>
        <w:tc>
          <w:tcPr>
            <w:tcW w:w="699" w:type="pct"/>
            <w:vMerge w:val="restar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Locus ID</w:t>
            </w:r>
          </w:p>
        </w:tc>
        <w:tc>
          <w:tcPr>
            <w:tcW w:w="578" w:type="pct"/>
            <w:vMerge w:val="restar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Gene name</w:t>
            </w:r>
          </w:p>
        </w:tc>
        <w:tc>
          <w:tcPr>
            <w:tcW w:w="2506" w:type="pct"/>
            <w:vMerge w:val="restar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Gene annotation</w:t>
            </w:r>
          </w:p>
        </w:tc>
        <w:tc>
          <w:tcPr>
            <w:tcW w:w="121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As vs. control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7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50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Fold change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og</w:t>
            </w:r>
            <w:r w:rsidRPr="00CD382F"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CD382F">
              <w:rPr>
                <w:rFonts w:ascii="Times New Roman" w:hAnsi="Times New Roman" w:hint="eastAsia"/>
                <w:kern w:val="0"/>
                <w:szCs w:val="21"/>
              </w:rPr>
              <w:t>F</w:t>
            </w:r>
            <w:r w:rsidRPr="00CD382F">
              <w:rPr>
                <w:rFonts w:ascii="Times New Roman" w:hAnsi="Times New Roman"/>
                <w:kern w:val="0"/>
                <w:szCs w:val="21"/>
              </w:rPr>
              <w:t>old change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08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Oxidative stress response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0272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osmC</w:t>
            </w:r>
          </w:p>
        </w:tc>
        <w:tc>
          <w:tcPr>
            <w:tcW w:w="25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OSMC_Peroxiredoxin OsmC</w:t>
            </w:r>
          </w:p>
        </w:tc>
        <w:tc>
          <w:tcPr>
            <w:tcW w:w="5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-2.8 </w:t>
            </w:r>
          </w:p>
        </w:tc>
        <w:tc>
          <w:tcPr>
            <w:tcW w:w="69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-1.5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1449</w:t>
            </w:r>
          </w:p>
        </w:tc>
        <w:tc>
          <w:tcPr>
            <w:tcW w:w="57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katG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KATG_Catalase-peroxidase</w:t>
            </w:r>
          </w:p>
        </w:tc>
        <w:tc>
          <w:tcPr>
            <w:tcW w:w="52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-2.9 </w:t>
            </w:r>
          </w:p>
        </w:tc>
        <w:tc>
          <w:tcPr>
            <w:tcW w:w="69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-1.5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1696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katE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CATE_Catalase HPII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-2.1 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000000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-1.1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0563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hcr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HCR_NADH oxidoreductase hcr</w:t>
            </w:r>
          </w:p>
        </w:tc>
        <w:tc>
          <w:tcPr>
            <w:tcW w:w="52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5.6 </w:t>
            </w:r>
          </w:p>
        </w:tc>
        <w:tc>
          <w:tcPr>
            <w:tcW w:w="69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5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056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hcp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HCP_Hydroxylamine reductase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0.2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3.3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146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marR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MARR_Multiple antibiotic resistance protein MarR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3.2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3.7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147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marA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MARA_Multiple antibiotic resistance protein MarA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4.9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3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147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marB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MARB_Multiple antibiotic resistance protein MarB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2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0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084" w:type="pct"/>
            <w:gridSpan w:val="2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Iron uptake and </w:t>
            </w:r>
            <w:r w:rsidRPr="00CD382F">
              <w:rPr>
                <w:rFonts w:ascii="Times New Roman" w:hAnsi="Times New Roman" w:hint="eastAsia"/>
                <w:kern w:val="0"/>
                <w:szCs w:val="21"/>
              </w:rPr>
              <w:t>i</w:t>
            </w:r>
            <w:r w:rsidRPr="00CD382F">
              <w:rPr>
                <w:rFonts w:ascii="Times New Roman" w:hAnsi="Times New Roman"/>
                <w:kern w:val="0"/>
                <w:szCs w:val="21"/>
              </w:rPr>
              <w:t>ron-sulfur cluster regulatio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60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ytfE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YTFE_Iron-sulfur cluster repair protein YtfE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72.2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6.2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92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erpA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ERPA_Iron-sulfur cluster insertion protein ErpA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6.0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6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311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nfuA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NFUA_Fe/S biogenesis protein NfuA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8.2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3.0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301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bfd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BFD_Bacterioferritin-associated ferredox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2.8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4.5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034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fepD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FEPD_Ferric enterobactin transport system permease protein FepD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3.3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7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311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feoA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FEOA_Ferrous iron transport protein A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5.5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4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74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fhuF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FHUF_Ferric iron reductase protein FhuF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7.7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9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91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fhuA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FHUA_Ferrichrome-iron receptor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3.0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6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391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exbB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EXBB_Biopolymer transport protein ExbB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5.3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4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26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iscR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ISCR_HTH-type transcriptional regulator IscR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3.6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8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301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bfr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BFR_Bacterioferrit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-2.4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-1.3 </w:t>
            </w:r>
          </w:p>
        </w:tc>
      </w:tr>
    </w:tbl>
    <w:p w:rsidR="007C377D" w:rsidRPr="00CD382F" w:rsidRDefault="007C377D" w:rsidP="007C377D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7C377D" w:rsidRPr="00CD382F" w:rsidRDefault="007C377D" w:rsidP="007C377D">
      <w:pPr>
        <w:spacing w:line="480" w:lineRule="auto"/>
        <w:rPr>
          <w:rFonts w:ascii="Times New Roman" w:hAnsi="Times New Roman"/>
          <w:sz w:val="24"/>
          <w:szCs w:val="24"/>
        </w:rPr>
      </w:pPr>
      <w:r w:rsidRPr="00CD382F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Pr="00CD382F">
        <w:rPr>
          <w:rFonts w:ascii="Times New Roman" w:hAnsi="Times New Roman" w:hint="eastAsia"/>
          <w:sz w:val="24"/>
          <w:szCs w:val="24"/>
        </w:rPr>
        <w:t>S1</w:t>
      </w:r>
      <w:r w:rsidRPr="00CD382F">
        <w:rPr>
          <w:rFonts w:ascii="Times New Roman" w:hAnsi="Times New Roman"/>
          <w:sz w:val="24"/>
          <w:szCs w:val="24"/>
        </w:rPr>
        <w:t xml:space="preserve"> to be continue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81"/>
        <w:gridCol w:w="1639"/>
        <w:gridCol w:w="7104"/>
        <w:gridCol w:w="1491"/>
        <w:gridCol w:w="1959"/>
      </w:tblGrid>
      <w:tr w:rsidR="007C377D" w:rsidRPr="00CD382F" w:rsidTr="00313AAB">
        <w:trPr>
          <w:trHeight w:val="285"/>
        </w:trPr>
        <w:tc>
          <w:tcPr>
            <w:tcW w:w="699" w:type="pct"/>
            <w:vMerge w:val="restar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Locus ID</w:t>
            </w:r>
          </w:p>
        </w:tc>
        <w:tc>
          <w:tcPr>
            <w:tcW w:w="578" w:type="pct"/>
            <w:vMerge w:val="restar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Gene name</w:t>
            </w:r>
          </w:p>
        </w:tc>
        <w:tc>
          <w:tcPr>
            <w:tcW w:w="2506" w:type="pct"/>
            <w:vMerge w:val="restar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Gene annotation</w:t>
            </w:r>
          </w:p>
        </w:tc>
        <w:tc>
          <w:tcPr>
            <w:tcW w:w="121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As vs. control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7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50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Fold change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og</w:t>
            </w:r>
            <w:r w:rsidRPr="00CD382F"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CD382F">
              <w:rPr>
                <w:rFonts w:ascii="Times New Roman" w:hAnsi="Times New Roman" w:hint="eastAsia"/>
                <w:kern w:val="0"/>
                <w:szCs w:val="21"/>
              </w:rPr>
              <w:t>F</w:t>
            </w:r>
            <w:r w:rsidRPr="00CD382F">
              <w:rPr>
                <w:rFonts w:ascii="Times New Roman" w:hAnsi="Times New Roman"/>
                <w:kern w:val="0"/>
                <w:szCs w:val="21"/>
              </w:rPr>
              <w:t>old change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084" w:type="pct"/>
            <w:gridSpan w:val="2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DNA repair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156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smrA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SMRA_Probable DNA endonuclease SmrA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1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1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084" w:type="pct"/>
            <w:gridSpan w:val="2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Proteases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416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hslV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HSLV_ATP-dependent protease subunit HslV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5.6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5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416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hslU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HSLU_ATP-dependent protease ATPase subunit HslU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2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1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301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clpP3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CLPP3_ATP-dependent Clp protease proteolytic subunit 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3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2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175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clpP3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CLPP3_ATP-dependent Clp protease proteolytic subunit 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-3.2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-1.7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429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aprE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APRE_Alkaline protease secretion protein AprE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-2.3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-1.2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112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NGR_a01040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Y4WA_Uncharacterized zinc protease y4wA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-2.2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-1.1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084" w:type="pct"/>
            <w:gridSpan w:val="2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Protein metabolism and chaperone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374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rpsI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RS9_30S ribosomal protein S9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4.2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1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301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rpsG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RS7_30S ribosomal protein S7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8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5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59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rpsF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RS6_30S ribosomal protein S6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6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4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98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rpsD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RS4_30S ribosomal protein S4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1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1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300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rpsC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RS3_30S ribosomal protein S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3.5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8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388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rpsU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RS21_30S ribosomal protein S2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3.4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8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79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rpsT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RS20_30S ribosomal protein S2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3.9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0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93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rpsB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RS2_30S ribosomal protein S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7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5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Novel0002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rpsS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RS19_30S ribosomal protein S19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5.0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3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59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rpsR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RS18_30S ribosomal protein S18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6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4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300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rpsQ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RS17_30S ribosomal protein S17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9.0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3.2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Novel0002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rpsQ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RS17_30S ribosomal protein S17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7.8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3.0 </w:t>
            </w:r>
          </w:p>
        </w:tc>
      </w:tr>
    </w:tbl>
    <w:p w:rsidR="007C377D" w:rsidRPr="00CD382F" w:rsidRDefault="007C377D" w:rsidP="007C377D">
      <w:pPr>
        <w:spacing w:line="480" w:lineRule="auto"/>
        <w:rPr>
          <w:rFonts w:ascii="Times New Roman" w:hAnsi="Times New Roman"/>
          <w:sz w:val="24"/>
          <w:szCs w:val="24"/>
        </w:rPr>
      </w:pPr>
      <w:r w:rsidRPr="00CD382F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Pr="00CD382F">
        <w:rPr>
          <w:rFonts w:ascii="Times New Roman" w:hAnsi="Times New Roman" w:hint="eastAsia"/>
          <w:sz w:val="24"/>
          <w:szCs w:val="24"/>
        </w:rPr>
        <w:t>S1</w:t>
      </w:r>
      <w:r w:rsidRPr="00CD382F">
        <w:rPr>
          <w:rFonts w:ascii="Times New Roman" w:hAnsi="Times New Roman"/>
          <w:sz w:val="24"/>
          <w:szCs w:val="24"/>
        </w:rPr>
        <w:t xml:space="preserve"> to be continue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81"/>
        <w:gridCol w:w="1639"/>
        <w:gridCol w:w="7104"/>
        <w:gridCol w:w="1491"/>
        <w:gridCol w:w="1959"/>
      </w:tblGrid>
      <w:tr w:rsidR="007C377D" w:rsidRPr="00CD382F" w:rsidTr="00313AAB">
        <w:trPr>
          <w:trHeight w:val="285"/>
        </w:trPr>
        <w:tc>
          <w:tcPr>
            <w:tcW w:w="699" w:type="pct"/>
            <w:vMerge w:val="restar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Locus ID</w:t>
            </w:r>
          </w:p>
        </w:tc>
        <w:tc>
          <w:tcPr>
            <w:tcW w:w="578" w:type="pct"/>
            <w:vMerge w:val="restar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Gene name</w:t>
            </w:r>
          </w:p>
        </w:tc>
        <w:tc>
          <w:tcPr>
            <w:tcW w:w="2506" w:type="pct"/>
            <w:vMerge w:val="restar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Gene annotation</w:t>
            </w:r>
          </w:p>
        </w:tc>
        <w:tc>
          <w:tcPr>
            <w:tcW w:w="121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As vs. control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7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50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Fold change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og</w:t>
            </w:r>
            <w:r w:rsidRPr="00CD382F"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CD382F">
              <w:rPr>
                <w:rFonts w:ascii="Times New Roman" w:hAnsi="Times New Roman" w:hint="eastAsia"/>
                <w:kern w:val="0"/>
                <w:szCs w:val="21"/>
              </w:rPr>
              <w:t>F</w:t>
            </w:r>
            <w:r w:rsidRPr="00CD382F">
              <w:rPr>
                <w:rFonts w:ascii="Times New Roman" w:hAnsi="Times New Roman"/>
                <w:kern w:val="0"/>
                <w:szCs w:val="21"/>
              </w:rPr>
              <w:t>old change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08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Protein metabolism and chaperone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379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rpsO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RS15_30S ribosomal protein S15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6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4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301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rpsL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RS12_30S ribosomal protein S1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7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4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059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rpsA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RS1_30S ribosomal protein S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3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2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60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rplI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RL9_50S ribosomal protein L9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3.6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9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39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rplL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RL7_50S ribosomal protein L7/L1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4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3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300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rplD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RL4_50S ribosomal protein L4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6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4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411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rpmG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RL33_50S ribosomal protein L3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4.7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2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072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rpmF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RL32_50S ribosomal protein L3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5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3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301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rplC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RL3_50S ribosomal protein L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4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3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300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rpmC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RL29_50S ribosomal protein L29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8.6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3.1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411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rpmB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RL28_50S ribosomal protein L28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4.0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0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197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 xml:space="preserve">rplY 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RL25_50S ribosomal protein L25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3.6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8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99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rplX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RL24_50S ribosomal protein L24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1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1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300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rplW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RL23_50S ribosomal protein L2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3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2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300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rplV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RL22_50S ribosomal protein L2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3.3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7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300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rplB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RL2_50S ribosomal protein L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6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4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369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rplS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RL19_50S ribosomal protein L19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2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1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300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rplP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RL16_50S ribosomal protein L16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4.5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2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300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rplN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RL14_50S ribosomal protein L14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1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0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39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rplJ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RL10_50S ribosomal protein L1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0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0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370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clpB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CLPB_Chaperone protein ClpB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1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1 </w:t>
            </w:r>
          </w:p>
        </w:tc>
      </w:tr>
    </w:tbl>
    <w:p w:rsidR="007C377D" w:rsidRPr="00CD382F" w:rsidRDefault="007C377D" w:rsidP="007C377D">
      <w:pPr>
        <w:spacing w:line="480" w:lineRule="auto"/>
        <w:rPr>
          <w:rFonts w:ascii="Times New Roman" w:hAnsi="Times New Roman"/>
          <w:sz w:val="24"/>
          <w:szCs w:val="24"/>
        </w:rPr>
      </w:pPr>
      <w:r w:rsidRPr="00CD382F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Pr="00CD382F">
        <w:rPr>
          <w:rFonts w:ascii="Times New Roman" w:hAnsi="Times New Roman" w:hint="eastAsia"/>
          <w:sz w:val="24"/>
          <w:szCs w:val="24"/>
        </w:rPr>
        <w:t>S1</w:t>
      </w:r>
      <w:r w:rsidRPr="00CD382F">
        <w:rPr>
          <w:rFonts w:ascii="Times New Roman" w:hAnsi="Times New Roman"/>
          <w:sz w:val="24"/>
          <w:szCs w:val="24"/>
        </w:rPr>
        <w:t xml:space="preserve"> to be continue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81"/>
        <w:gridCol w:w="1639"/>
        <w:gridCol w:w="7104"/>
        <w:gridCol w:w="1491"/>
        <w:gridCol w:w="1959"/>
      </w:tblGrid>
      <w:tr w:rsidR="007C377D" w:rsidRPr="00CD382F" w:rsidTr="00313AAB">
        <w:trPr>
          <w:trHeight w:val="285"/>
        </w:trPr>
        <w:tc>
          <w:tcPr>
            <w:tcW w:w="699" w:type="pct"/>
            <w:vMerge w:val="restar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Locus ID</w:t>
            </w:r>
          </w:p>
        </w:tc>
        <w:tc>
          <w:tcPr>
            <w:tcW w:w="578" w:type="pct"/>
            <w:vMerge w:val="restar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Gene name</w:t>
            </w:r>
          </w:p>
        </w:tc>
        <w:tc>
          <w:tcPr>
            <w:tcW w:w="2506" w:type="pct"/>
            <w:vMerge w:val="restar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Gene annotation</w:t>
            </w:r>
          </w:p>
        </w:tc>
        <w:tc>
          <w:tcPr>
            <w:tcW w:w="121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As vs. control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7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50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Fold change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og</w:t>
            </w:r>
            <w:r w:rsidRPr="00CD382F"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CD382F">
              <w:rPr>
                <w:rFonts w:ascii="Times New Roman" w:hAnsi="Times New Roman" w:hint="eastAsia"/>
                <w:kern w:val="0"/>
                <w:szCs w:val="21"/>
              </w:rPr>
              <w:t>F</w:t>
            </w:r>
            <w:r w:rsidRPr="00CD382F">
              <w:rPr>
                <w:rFonts w:ascii="Times New Roman" w:hAnsi="Times New Roman"/>
                <w:kern w:val="0"/>
                <w:szCs w:val="21"/>
              </w:rPr>
              <w:t>old change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08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Protein metabolism and chaperone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79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dnaK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DNAK_Chaperone protein DnaK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8.4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3.1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79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dnaJ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DNAJ_Chaperone protein DnaJ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4.1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0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018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htpG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HTPG_Chaperone protein HtpG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4.8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3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307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hslO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HSLO_33 kDa chaperon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3.2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7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55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groL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CH60_60 kDa chaperon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3.0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6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55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groS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CH10_10 kDa chaperonin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5.7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5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025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ppiB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PPIB_Peptidyl-prolyl cis-trans isomerase B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4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3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60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fklB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FKBB_FKBP-type 22 kDa peptidyl-prolyl cis-trans isomerase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3.1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6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302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fkpA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FKBA_FKBP-type peptidyl-prolyl cis-trans isomerase FkpA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3.3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7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301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tufA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EFTU_Elongation factor Tu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3.0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6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301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fusA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EFG_Elongation factor G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8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5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38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tufA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EFTU_Elongation factor Tu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9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6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293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tsf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EFTS_Elongation factor Ts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5.1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4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013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tig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TIG_Trigger factor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3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2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414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cpxP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CPXP_Periplasmic protein CpxP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9.9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3.3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064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hspQ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HSPQ_Heat shock protein HspQ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4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2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036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cspE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CSPE_Cold shock-like protein CspE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2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1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057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cspD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CSPD_Cold shock-like protein CspD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2.3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2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406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ibpA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IBPA_Small heat shock protein IbpA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2.2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3.6 </w:t>
            </w:r>
          </w:p>
        </w:tc>
      </w:tr>
      <w:tr w:rsidR="007C377D" w:rsidRPr="00CD382F" w:rsidTr="00313AAB">
        <w:trPr>
          <w:trHeight w:val="285"/>
        </w:trPr>
        <w:tc>
          <w:tcPr>
            <w:tcW w:w="699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LSJC7GL00406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kern w:val="0"/>
                <w:szCs w:val="21"/>
              </w:rPr>
              <w:t>ibpB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>IBPB_Small heat shock protein IbpB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3.3 </w:t>
            </w:r>
          </w:p>
        </w:tc>
        <w:tc>
          <w:tcPr>
            <w:tcW w:w="691" w:type="pct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kern w:val="0"/>
                <w:szCs w:val="21"/>
              </w:rPr>
              <w:t xml:space="preserve">1.7 </w:t>
            </w:r>
          </w:p>
        </w:tc>
      </w:tr>
    </w:tbl>
    <w:p w:rsidR="007C377D" w:rsidRPr="00CD382F" w:rsidRDefault="007C377D" w:rsidP="007C377D">
      <w:pPr>
        <w:widowControl/>
        <w:jc w:val="left"/>
        <w:rPr>
          <w:rFonts w:ascii="Times New Roman" w:hAnsi="Times New Roman"/>
          <w:sz w:val="24"/>
          <w:szCs w:val="24"/>
        </w:rPr>
        <w:sectPr w:rsidR="007C377D" w:rsidRPr="00CD382F" w:rsidSect="00CD382F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:rsidR="007C377D" w:rsidRPr="00CD382F" w:rsidRDefault="007C377D" w:rsidP="007C377D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CD382F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Pr="00CD382F">
        <w:rPr>
          <w:rFonts w:ascii="Times New Roman" w:hAnsi="Times New Roman" w:hint="eastAsia"/>
          <w:b/>
          <w:sz w:val="24"/>
          <w:szCs w:val="24"/>
        </w:rPr>
        <w:t>2</w:t>
      </w:r>
      <w:r w:rsidRPr="00CD382F">
        <w:rPr>
          <w:rFonts w:ascii="Times New Roman" w:hAnsi="Times New Roman"/>
          <w:b/>
          <w:sz w:val="24"/>
          <w:szCs w:val="24"/>
        </w:rPr>
        <w:t xml:space="preserve">. Summary </w:t>
      </w:r>
      <w:r w:rsidRPr="00CD382F">
        <w:rPr>
          <w:rFonts w:ascii="Times New Roman" w:hAnsi="Times New Roman" w:hint="eastAsia"/>
          <w:b/>
          <w:sz w:val="24"/>
          <w:szCs w:val="24"/>
        </w:rPr>
        <w:t xml:space="preserve">of </w:t>
      </w:r>
      <w:r w:rsidRPr="00CD382F">
        <w:rPr>
          <w:rFonts w:ascii="Times New Roman" w:hAnsi="Times New Roman"/>
          <w:b/>
          <w:sz w:val="24"/>
          <w:szCs w:val="24"/>
        </w:rPr>
        <w:t>RNA-seq data</w:t>
      </w:r>
      <w:r w:rsidRPr="00CD382F">
        <w:rPr>
          <w:rFonts w:ascii="Times New Roman" w:hAnsi="Times New Roman" w:hint="eastAsia"/>
          <w:b/>
          <w:sz w:val="24"/>
          <w:szCs w:val="24"/>
        </w:rPr>
        <w:t>set</w:t>
      </w:r>
      <w:r w:rsidRPr="00CD382F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8513" w:type="dxa"/>
        <w:tblCellMar>
          <w:left w:w="0" w:type="dxa"/>
          <w:right w:w="0" w:type="dxa"/>
        </w:tblCellMar>
        <w:tblLook w:val="0600"/>
      </w:tblPr>
      <w:tblGrid>
        <w:gridCol w:w="1884"/>
        <w:gridCol w:w="1884"/>
        <w:gridCol w:w="1627"/>
        <w:gridCol w:w="1559"/>
        <w:gridCol w:w="1559"/>
      </w:tblGrid>
      <w:tr w:rsidR="007C377D" w:rsidRPr="00CD382F" w:rsidTr="00313AAB">
        <w:trPr>
          <w:trHeight w:val="568"/>
        </w:trPr>
        <w:tc>
          <w:tcPr>
            <w:tcW w:w="18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C377D" w:rsidRPr="00CD382F" w:rsidRDefault="007C377D" w:rsidP="00313AAB">
            <w:pPr>
              <w:spacing w:line="480" w:lineRule="auto"/>
              <w:rPr>
                <w:rFonts w:ascii="Times New Roman" w:hAnsi="Times New Roman"/>
              </w:rPr>
            </w:pPr>
            <w:r w:rsidRPr="00CD382F">
              <w:rPr>
                <w:rFonts w:ascii="Times New Roman" w:hAnsi="Times New Roman"/>
              </w:rPr>
              <w:t>Sample</w:t>
            </w:r>
          </w:p>
        </w:tc>
        <w:tc>
          <w:tcPr>
            <w:tcW w:w="18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C377D" w:rsidRPr="00CD382F" w:rsidRDefault="007C377D" w:rsidP="00313AAB">
            <w:pPr>
              <w:spacing w:line="480" w:lineRule="auto"/>
              <w:rPr>
                <w:rFonts w:ascii="Times New Roman" w:hAnsi="Times New Roman"/>
              </w:rPr>
            </w:pPr>
            <w:r w:rsidRPr="00CD382F">
              <w:rPr>
                <w:rFonts w:ascii="Times New Roman" w:hAnsi="Times New Roman"/>
              </w:rPr>
              <w:t>Total reads</w:t>
            </w:r>
          </w:p>
        </w:tc>
        <w:tc>
          <w:tcPr>
            <w:tcW w:w="16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C377D" w:rsidRPr="00CD382F" w:rsidRDefault="007C377D" w:rsidP="00313AAB">
            <w:pPr>
              <w:spacing w:line="480" w:lineRule="auto"/>
              <w:rPr>
                <w:rFonts w:ascii="Times New Roman" w:hAnsi="Times New Roman"/>
              </w:rPr>
            </w:pPr>
            <w:r w:rsidRPr="00CD382F">
              <w:rPr>
                <w:rFonts w:ascii="Times New Roman" w:hAnsi="Times New Roman"/>
              </w:rPr>
              <w:t>Total mapped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C377D" w:rsidRPr="00CD382F" w:rsidRDefault="007C377D" w:rsidP="00313AAB">
            <w:pPr>
              <w:spacing w:line="480" w:lineRule="auto"/>
              <w:rPr>
                <w:rFonts w:ascii="Times New Roman" w:hAnsi="Times New Roman"/>
              </w:rPr>
            </w:pPr>
            <w:r w:rsidRPr="00CD382F">
              <w:rPr>
                <w:rFonts w:ascii="Times New Roman" w:hAnsi="Times New Roman"/>
              </w:rPr>
              <w:t>Reads mapped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C377D" w:rsidRPr="00CD382F" w:rsidRDefault="007C377D" w:rsidP="00313AAB">
            <w:pPr>
              <w:spacing w:line="480" w:lineRule="auto"/>
              <w:rPr>
                <w:rFonts w:ascii="Times New Roman" w:hAnsi="Times New Roman"/>
              </w:rPr>
            </w:pPr>
            <w:r w:rsidRPr="00CD382F">
              <w:rPr>
                <w:rFonts w:ascii="Times New Roman" w:hAnsi="Times New Roman"/>
              </w:rPr>
              <w:t>Clean bases</w:t>
            </w:r>
          </w:p>
        </w:tc>
      </w:tr>
      <w:tr w:rsidR="007C377D" w:rsidRPr="00CD382F" w:rsidTr="00313AAB">
        <w:trPr>
          <w:trHeight w:val="453"/>
        </w:trPr>
        <w:tc>
          <w:tcPr>
            <w:tcW w:w="18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C377D" w:rsidRPr="00CD382F" w:rsidRDefault="007C377D" w:rsidP="00313AAB">
            <w:pPr>
              <w:spacing w:line="480" w:lineRule="auto"/>
              <w:rPr>
                <w:rFonts w:ascii="Times New Roman" w:hAnsi="Times New Roman"/>
              </w:rPr>
            </w:pPr>
            <w:r w:rsidRPr="00CD382F">
              <w:rPr>
                <w:rFonts w:ascii="Times New Roman" w:hAnsi="Times New Roman"/>
              </w:rPr>
              <w:t>Control</w:t>
            </w:r>
          </w:p>
        </w:tc>
        <w:tc>
          <w:tcPr>
            <w:tcW w:w="18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C377D" w:rsidRPr="00CD382F" w:rsidRDefault="007C377D" w:rsidP="00313AAB">
            <w:pPr>
              <w:spacing w:line="480" w:lineRule="auto"/>
              <w:rPr>
                <w:rFonts w:ascii="Times New Roman" w:hAnsi="Times New Roman"/>
              </w:rPr>
            </w:pPr>
            <w:r w:rsidRPr="00CD382F">
              <w:rPr>
                <w:rFonts w:ascii="Times New Roman" w:hAnsi="Times New Roman"/>
              </w:rPr>
              <w:t>19,693,478</w:t>
            </w:r>
          </w:p>
        </w:tc>
        <w:tc>
          <w:tcPr>
            <w:tcW w:w="16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C377D" w:rsidRPr="00CD382F" w:rsidRDefault="007C377D" w:rsidP="00313AAB">
            <w:pPr>
              <w:spacing w:line="480" w:lineRule="auto"/>
              <w:rPr>
                <w:rFonts w:ascii="Times New Roman" w:hAnsi="Times New Roman"/>
              </w:rPr>
            </w:pPr>
            <w:r w:rsidRPr="00CD382F">
              <w:rPr>
                <w:rFonts w:ascii="Times New Roman" w:hAnsi="Times New Roman"/>
              </w:rPr>
              <w:t>19,341,008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C377D" w:rsidRPr="00CD382F" w:rsidRDefault="007C377D" w:rsidP="00313AAB">
            <w:pPr>
              <w:spacing w:line="480" w:lineRule="auto"/>
              <w:rPr>
                <w:rFonts w:ascii="Times New Roman" w:hAnsi="Times New Roman"/>
              </w:rPr>
            </w:pPr>
            <w:r w:rsidRPr="00CD382F">
              <w:rPr>
                <w:rFonts w:ascii="Times New Roman" w:hAnsi="Times New Roman"/>
              </w:rPr>
              <w:t>98.21%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C377D" w:rsidRPr="00CD382F" w:rsidRDefault="007C377D" w:rsidP="00313AAB">
            <w:pPr>
              <w:spacing w:line="480" w:lineRule="auto"/>
              <w:rPr>
                <w:rFonts w:ascii="Times New Roman" w:hAnsi="Times New Roman"/>
              </w:rPr>
            </w:pPr>
            <w:r w:rsidRPr="00CD382F">
              <w:rPr>
                <w:rFonts w:ascii="Times New Roman" w:hAnsi="Times New Roman"/>
              </w:rPr>
              <w:t>1.96G</w:t>
            </w:r>
          </w:p>
        </w:tc>
      </w:tr>
      <w:tr w:rsidR="007C377D" w:rsidRPr="00CD382F" w:rsidTr="00313AAB">
        <w:trPr>
          <w:trHeight w:val="453"/>
        </w:trPr>
        <w:tc>
          <w:tcPr>
            <w:tcW w:w="1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C377D" w:rsidRPr="00CD382F" w:rsidRDefault="007C377D" w:rsidP="00313AAB">
            <w:pPr>
              <w:spacing w:line="480" w:lineRule="auto"/>
              <w:rPr>
                <w:rFonts w:ascii="Times New Roman" w:hAnsi="Times New Roman"/>
              </w:rPr>
            </w:pPr>
            <w:r w:rsidRPr="00CD382F">
              <w:rPr>
                <w:rFonts w:ascii="Times New Roman" w:hAnsi="Times New Roman"/>
              </w:rPr>
              <w:t>As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C377D" w:rsidRPr="00CD382F" w:rsidRDefault="007C377D" w:rsidP="00313AAB">
            <w:pPr>
              <w:spacing w:line="480" w:lineRule="auto"/>
              <w:rPr>
                <w:rFonts w:ascii="Times New Roman" w:hAnsi="Times New Roman"/>
              </w:rPr>
            </w:pPr>
            <w:r w:rsidRPr="00CD382F">
              <w:rPr>
                <w:rFonts w:ascii="Times New Roman" w:hAnsi="Times New Roman"/>
              </w:rPr>
              <w:t>24,546,836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C377D" w:rsidRPr="00CD382F" w:rsidRDefault="007C377D" w:rsidP="00313AAB">
            <w:pPr>
              <w:spacing w:line="480" w:lineRule="auto"/>
              <w:rPr>
                <w:rFonts w:ascii="Times New Roman" w:hAnsi="Times New Roman"/>
              </w:rPr>
            </w:pPr>
            <w:r w:rsidRPr="00CD382F">
              <w:rPr>
                <w:rFonts w:ascii="Times New Roman" w:hAnsi="Times New Roman"/>
              </w:rPr>
              <w:t>24,406,5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C377D" w:rsidRPr="00CD382F" w:rsidRDefault="007C377D" w:rsidP="00313AAB">
            <w:pPr>
              <w:spacing w:line="480" w:lineRule="auto"/>
              <w:rPr>
                <w:rFonts w:ascii="Times New Roman" w:hAnsi="Times New Roman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 w:val="22"/>
              </w:rPr>
              <w:t>99.43</w:t>
            </w:r>
            <w:r w:rsidRPr="00CD382F">
              <w:rPr>
                <w:rFonts w:ascii="Times New Roman" w:hAnsi="Times New Roman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C377D" w:rsidRPr="00CD382F" w:rsidRDefault="007C377D" w:rsidP="00313AAB">
            <w:pPr>
              <w:spacing w:line="480" w:lineRule="auto"/>
              <w:rPr>
                <w:rFonts w:ascii="Times New Roman" w:hAnsi="Times New Roman"/>
              </w:rPr>
            </w:pPr>
            <w:r w:rsidRPr="00CD382F">
              <w:rPr>
                <w:rFonts w:ascii="Times New Roman" w:hAnsi="Times New Roman"/>
              </w:rPr>
              <w:t>2.46G</w:t>
            </w:r>
          </w:p>
        </w:tc>
      </w:tr>
    </w:tbl>
    <w:p w:rsidR="007C377D" w:rsidRPr="00CD382F" w:rsidRDefault="007C377D" w:rsidP="007C377D">
      <w:pPr>
        <w:spacing w:line="480" w:lineRule="auto"/>
      </w:pPr>
    </w:p>
    <w:p w:rsidR="007C377D" w:rsidRPr="00CD382F" w:rsidRDefault="007C377D" w:rsidP="007C377D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CD382F">
        <w:rPr>
          <w:rFonts w:ascii="Times New Roman" w:hAnsi="Times New Roman"/>
          <w:b/>
          <w:sz w:val="24"/>
          <w:szCs w:val="24"/>
        </w:rPr>
        <w:br w:type="page"/>
      </w:r>
    </w:p>
    <w:p w:rsidR="007C377D" w:rsidRPr="00CD382F" w:rsidRDefault="007C377D" w:rsidP="007C377D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CD382F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Pr="00CD382F">
        <w:rPr>
          <w:rFonts w:ascii="Times New Roman" w:hAnsi="Times New Roman" w:hint="eastAsia"/>
          <w:b/>
          <w:sz w:val="24"/>
          <w:szCs w:val="24"/>
        </w:rPr>
        <w:t>3</w:t>
      </w:r>
      <w:r w:rsidRPr="00CD382F">
        <w:rPr>
          <w:rFonts w:ascii="Times New Roman" w:hAnsi="Times New Roman"/>
          <w:b/>
          <w:sz w:val="24"/>
          <w:szCs w:val="24"/>
        </w:rPr>
        <w:t xml:space="preserve">. </w:t>
      </w:r>
      <w:r w:rsidRPr="00CD382F">
        <w:rPr>
          <w:rFonts w:ascii="Times New Roman" w:hAnsi="Times New Roman" w:hint="eastAsia"/>
          <w:b/>
          <w:sz w:val="24"/>
          <w:szCs w:val="24"/>
        </w:rPr>
        <w:t>The information of the differentially expressed genes (</w:t>
      </w:r>
      <w:r w:rsidRPr="00CD382F">
        <w:rPr>
          <w:rFonts w:ascii="Times New Roman" w:hAnsi="Times New Roman"/>
          <w:b/>
          <w:sz w:val="24"/>
          <w:szCs w:val="24"/>
        </w:rPr>
        <w:t>Excel file separately attached)</w:t>
      </w:r>
    </w:p>
    <w:p w:rsidR="007C377D" w:rsidRPr="00CD382F" w:rsidRDefault="007C377D" w:rsidP="007C377D">
      <w:pPr>
        <w:widowControl/>
        <w:jc w:val="left"/>
      </w:pPr>
      <w:r w:rsidRPr="00CD382F">
        <w:br w:type="page"/>
      </w:r>
    </w:p>
    <w:p w:rsidR="007C377D" w:rsidRPr="00CD382F" w:rsidRDefault="007C377D" w:rsidP="007C377D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CD382F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Pr="00CD382F">
        <w:rPr>
          <w:rFonts w:ascii="Times New Roman" w:hAnsi="Times New Roman" w:hint="eastAsia"/>
          <w:b/>
          <w:sz w:val="24"/>
          <w:szCs w:val="24"/>
        </w:rPr>
        <w:t>4</w:t>
      </w:r>
      <w:r w:rsidRPr="00CD382F">
        <w:rPr>
          <w:rFonts w:ascii="Times New Roman" w:hAnsi="Times New Roman"/>
          <w:b/>
          <w:sz w:val="24"/>
          <w:szCs w:val="24"/>
        </w:rPr>
        <w:t>. Primers used in RT-qPCR</w:t>
      </w:r>
    </w:p>
    <w:tbl>
      <w:tblPr>
        <w:tblW w:w="8048" w:type="dxa"/>
        <w:tblInd w:w="93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1020"/>
        <w:gridCol w:w="3580"/>
        <w:gridCol w:w="3448"/>
      </w:tblGrid>
      <w:tr w:rsidR="007C377D" w:rsidRPr="00CD382F" w:rsidTr="00313AAB">
        <w:trPr>
          <w:trHeight w:val="270"/>
        </w:trPr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Gene  </w:t>
            </w:r>
          </w:p>
        </w:tc>
        <w:tc>
          <w:tcPr>
            <w:tcW w:w="35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Forward (5’-3’)</w:t>
            </w:r>
          </w:p>
        </w:tc>
        <w:tc>
          <w:tcPr>
            <w:tcW w:w="34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Reverse (5’-3’)</w:t>
            </w:r>
          </w:p>
        </w:tc>
      </w:tr>
      <w:tr w:rsidR="007C377D" w:rsidRPr="00CD382F" w:rsidTr="00313AAB">
        <w:trPr>
          <w:trHeight w:val="270"/>
        </w:trPr>
        <w:tc>
          <w:tcPr>
            <w:tcW w:w="10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:rsidR="007C377D" w:rsidRPr="00CD382F" w:rsidRDefault="007C377D" w:rsidP="00313AA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CD382F">
              <w:rPr>
                <w:rFonts w:ascii="Times New Roman" w:hAnsi="Times New Roman"/>
                <w:szCs w:val="21"/>
              </w:rPr>
              <w:t>16S</w:t>
            </w:r>
          </w:p>
        </w:tc>
        <w:tc>
          <w:tcPr>
            <w:tcW w:w="358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:rsidR="007C377D" w:rsidRPr="00CD382F" w:rsidRDefault="007C377D" w:rsidP="00313AA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CD382F">
              <w:rPr>
                <w:rFonts w:ascii="Times New Roman" w:hAnsi="Times New Roman"/>
                <w:szCs w:val="21"/>
              </w:rPr>
              <w:t>GTCTTGACATCCACAGAACC</w:t>
            </w:r>
          </w:p>
        </w:tc>
        <w:tc>
          <w:tcPr>
            <w:tcW w:w="344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:rsidR="007C377D" w:rsidRPr="00CD382F" w:rsidRDefault="007C377D" w:rsidP="00313AAB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CD382F">
              <w:rPr>
                <w:rFonts w:ascii="Times New Roman" w:hAnsi="Times New Roman"/>
                <w:szCs w:val="21"/>
              </w:rPr>
              <w:t>CCATTGTAGCACGTGTGTAG</w:t>
            </w:r>
          </w:p>
        </w:tc>
      </w:tr>
      <w:tr w:rsidR="007C377D" w:rsidRPr="00CD382F" w:rsidTr="00313AAB">
        <w:trPr>
          <w:trHeight w:val="270"/>
        </w:trPr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hmp</w:t>
            </w:r>
          </w:p>
        </w:tc>
        <w:tc>
          <w:tcPr>
            <w:tcW w:w="3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CACTATCTGCCAGGTCAGTA</w:t>
            </w:r>
          </w:p>
        </w:tc>
        <w:tc>
          <w:tcPr>
            <w:tcW w:w="34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GTGGCAAGCTGCACAATATCA</w:t>
            </w:r>
          </w:p>
        </w:tc>
      </w:tr>
      <w:tr w:rsidR="007C377D" w:rsidRPr="00CD382F" w:rsidTr="00313AAB">
        <w:trPr>
          <w:trHeight w:val="270"/>
        </w:trPr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rxB</w:t>
            </w:r>
          </w:p>
        </w:tc>
        <w:tc>
          <w:tcPr>
            <w:tcW w:w="35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AGCGCTGTATCTGTCCAACA</w:t>
            </w:r>
          </w:p>
        </w:tc>
        <w:tc>
          <w:tcPr>
            <w:tcW w:w="34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TCGCCGGTCACTTCATCAA</w:t>
            </w:r>
          </w:p>
        </w:tc>
      </w:tr>
      <w:tr w:rsidR="007C377D" w:rsidRPr="00CD382F" w:rsidTr="00313AAB">
        <w:trPr>
          <w:trHeight w:val="27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fuA</w:t>
            </w:r>
          </w:p>
        </w:tc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TGACGACGCACCGCTGATTGA</w:t>
            </w:r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GTCCACCATAGAGCAACCGTTA</w:t>
            </w:r>
          </w:p>
        </w:tc>
      </w:tr>
      <w:tr w:rsidR="007C377D" w:rsidRPr="00CD382F" w:rsidTr="00313AAB">
        <w:trPr>
          <w:trHeight w:val="27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apB</w:t>
            </w:r>
          </w:p>
        </w:tc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AATACCAACCGCTGCCTGGCA</w:t>
            </w:r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ACGGCTCGAAGGTGTTATCAAC</w:t>
            </w:r>
          </w:p>
        </w:tc>
      </w:tr>
      <w:tr w:rsidR="007C377D" w:rsidRPr="00CD382F" w:rsidTr="00313AAB">
        <w:trPr>
          <w:trHeight w:val="27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apA</w:t>
            </w:r>
          </w:p>
        </w:tc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TGTGCTGGAGCACTGGCATA</w:t>
            </w:r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CCACAGTGGTAATAACTTCGC</w:t>
            </w:r>
          </w:p>
        </w:tc>
      </w:tr>
      <w:tr w:rsidR="007C377D" w:rsidRPr="00CD382F" w:rsidTr="00313AAB">
        <w:trPr>
          <w:trHeight w:val="27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oxS</w:t>
            </w:r>
          </w:p>
        </w:tc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GGATGTTCCGCACCGTGAA</w:t>
            </w:r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GTCTGCTGCGACACATAGC</w:t>
            </w:r>
          </w:p>
        </w:tc>
      </w:tr>
      <w:tr w:rsidR="007C377D" w:rsidRPr="00CD382F" w:rsidTr="00313AAB">
        <w:trPr>
          <w:trHeight w:val="27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oxR</w:t>
            </w:r>
          </w:p>
        </w:tc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CGATATACGCGTGATGTGCTG</w:t>
            </w:r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CGACAGCTGCTTCCACTCT</w:t>
            </w:r>
          </w:p>
        </w:tc>
      </w:tr>
      <w:tr w:rsidR="007C377D" w:rsidRPr="00CD382F" w:rsidTr="00313AAB">
        <w:trPr>
          <w:trHeight w:val="27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erpA</w:t>
            </w:r>
          </w:p>
        </w:tc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TCTGATTGCAGATGAAGAG</w:t>
            </w:r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AATGCTAAATGACGAGCCAC</w:t>
            </w:r>
          </w:p>
        </w:tc>
      </w:tr>
      <w:tr w:rsidR="007C377D" w:rsidRPr="00CD382F" w:rsidTr="00313AAB">
        <w:trPr>
          <w:trHeight w:val="27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rsC</w:t>
            </w:r>
          </w:p>
        </w:tc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GTGAAACTCATTGCTGATATG</w:t>
            </w:r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TTATCAGCAGCGGATACTGC</w:t>
            </w:r>
          </w:p>
        </w:tc>
      </w:tr>
      <w:tr w:rsidR="007C377D" w:rsidRPr="00CD382F" w:rsidTr="00313AAB">
        <w:trPr>
          <w:trHeight w:val="27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arK</w:t>
            </w:r>
          </w:p>
        </w:tc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GTGATGAGCAGGCAATGCGTG</w:t>
            </w:r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TCAGGTCAAGCGACGTGCCGA</w:t>
            </w:r>
          </w:p>
        </w:tc>
      </w:tr>
      <w:tr w:rsidR="007C377D" w:rsidRPr="00CD382F" w:rsidTr="00313AAB">
        <w:trPr>
          <w:trHeight w:val="27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rsD</w:t>
            </w:r>
          </w:p>
        </w:tc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CAACCTATGAGCTTCGTTCAG</w:t>
            </w:r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TACTTTCTCCAGCGGAATGCC</w:t>
            </w:r>
          </w:p>
        </w:tc>
      </w:tr>
      <w:tr w:rsidR="007C377D" w:rsidRPr="00CD382F" w:rsidTr="00313AAB">
        <w:trPr>
          <w:trHeight w:val="27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rfA</w:t>
            </w:r>
          </w:p>
        </w:tc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GTATCCATATGCATGCGCCTGA</w:t>
            </w:r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GGAGATATCCGGTAGTCGAAC</w:t>
            </w:r>
          </w:p>
        </w:tc>
      </w:tr>
      <w:tr w:rsidR="007C377D" w:rsidRPr="00CD382F" w:rsidTr="00313AAB">
        <w:trPr>
          <w:trHeight w:val="27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hoH</w:t>
            </w:r>
          </w:p>
        </w:tc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TCCAGGCCGATGAAGATCTC</w:t>
            </w:r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CGGGCGTAAGCAGTACTGCATA</w:t>
            </w:r>
          </w:p>
        </w:tc>
      </w:tr>
      <w:tr w:rsidR="007C377D" w:rsidRPr="00CD382F" w:rsidTr="00313AAB">
        <w:trPr>
          <w:trHeight w:val="27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stS</w:t>
            </w:r>
          </w:p>
        </w:tc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CTGCCGACGGCAAGTCAGTCA</w:t>
            </w:r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CAGAATGAAGGTAGTGGAGGTG</w:t>
            </w:r>
          </w:p>
        </w:tc>
      </w:tr>
      <w:tr w:rsidR="007C377D" w:rsidRPr="00CD382F" w:rsidTr="00313AAB">
        <w:trPr>
          <w:trHeight w:val="27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katE</w:t>
            </w:r>
          </w:p>
        </w:tc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CCTGCGGTGATATTGCCTCCA</w:t>
            </w:r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GTAGTGCTGTCTGCGCTCAGT</w:t>
            </w:r>
          </w:p>
        </w:tc>
      </w:tr>
      <w:tr w:rsidR="007C377D" w:rsidRPr="00CD382F" w:rsidTr="00313AAB">
        <w:trPr>
          <w:trHeight w:val="27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bfr</w:t>
            </w:r>
          </w:p>
        </w:tc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AGGATCTCGGCAAGCTGCGCA</w:t>
            </w:r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ATGAACGCTGTCAGCATACGC</w:t>
            </w:r>
          </w:p>
        </w:tc>
      </w:tr>
      <w:tr w:rsidR="007C377D" w:rsidRPr="00CD382F" w:rsidTr="00313AAB">
        <w:trPr>
          <w:trHeight w:val="27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arZ</w:t>
            </w:r>
          </w:p>
        </w:tc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ACCTGCTGATGCTCACCATGT</w:t>
            </w:r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TTGCGGATGATGATGAACTC</w:t>
            </w:r>
          </w:p>
        </w:tc>
      </w:tr>
      <w:tr w:rsidR="007C377D" w:rsidRPr="00CD382F" w:rsidTr="00313AAB">
        <w:trPr>
          <w:trHeight w:val="27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narG</w:t>
            </w:r>
          </w:p>
        </w:tc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ACGACTGGATTGAAGTGTTC</w:t>
            </w:r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:rsidR="007C377D" w:rsidRPr="00CD382F" w:rsidRDefault="007C377D" w:rsidP="00313AA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D382F">
              <w:rPr>
                <w:rFonts w:ascii="Times New Roman" w:hAnsi="Times New Roman"/>
                <w:color w:val="000000"/>
                <w:kern w:val="0"/>
                <w:szCs w:val="21"/>
              </w:rPr>
              <w:t>ATACGGGTCACGGAGTTATGA</w:t>
            </w:r>
          </w:p>
        </w:tc>
      </w:tr>
    </w:tbl>
    <w:p w:rsidR="007C377D" w:rsidRDefault="007C377D" w:rsidP="007C377D"/>
    <w:p w:rsidR="00C5539D" w:rsidRDefault="00C5539D"/>
    <w:sectPr w:rsidR="00C5539D" w:rsidSect="00C66B1A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53286704"/>
      <w:docPartObj>
        <w:docPartGallery w:val="Page Numbers (Bottom of Page)"/>
        <w:docPartUnique/>
      </w:docPartObj>
    </w:sdtPr>
    <w:sdtEndPr/>
    <w:sdtContent>
      <w:p w:rsidR="00C920A9" w:rsidRDefault="007C377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C377D">
          <w:rPr>
            <w:noProof/>
            <w:lang w:val="zh-CN"/>
          </w:rPr>
          <w:t>9</w:t>
        </w:r>
        <w:r>
          <w:fldChar w:fldCharType="end"/>
        </w:r>
      </w:p>
    </w:sdtContent>
  </w:sdt>
  <w:p w:rsidR="00CF00E9" w:rsidRDefault="007C377D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C377D"/>
    <w:rsid w:val="000549C4"/>
    <w:rsid w:val="0006428C"/>
    <w:rsid w:val="00081247"/>
    <w:rsid w:val="000979E6"/>
    <w:rsid w:val="00097D12"/>
    <w:rsid w:val="000A747B"/>
    <w:rsid w:val="000E7CFA"/>
    <w:rsid w:val="00112D71"/>
    <w:rsid w:val="001724E5"/>
    <w:rsid w:val="00190194"/>
    <w:rsid w:val="001A09A5"/>
    <w:rsid w:val="001B7DEA"/>
    <w:rsid w:val="001E28F0"/>
    <w:rsid w:val="001F3E41"/>
    <w:rsid w:val="0020762A"/>
    <w:rsid w:val="002717B4"/>
    <w:rsid w:val="00294470"/>
    <w:rsid w:val="002D5AB3"/>
    <w:rsid w:val="00323F41"/>
    <w:rsid w:val="00374A4C"/>
    <w:rsid w:val="00397CBD"/>
    <w:rsid w:val="00402CB0"/>
    <w:rsid w:val="00403077"/>
    <w:rsid w:val="00421ACA"/>
    <w:rsid w:val="004A2F23"/>
    <w:rsid w:val="004A7089"/>
    <w:rsid w:val="00516CE7"/>
    <w:rsid w:val="005463C9"/>
    <w:rsid w:val="0056098C"/>
    <w:rsid w:val="005C0FC4"/>
    <w:rsid w:val="005D5785"/>
    <w:rsid w:val="005E562C"/>
    <w:rsid w:val="00614511"/>
    <w:rsid w:val="0067303D"/>
    <w:rsid w:val="00726FFE"/>
    <w:rsid w:val="00735707"/>
    <w:rsid w:val="00754942"/>
    <w:rsid w:val="007A03D1"/>
    <w:rsid w:val="007B2AE4"/>
    <w:rsid w:val="007B5EED"/>
    <w:rsid w:val="007B6DF7"/>
    <w:rsid w:val="007C377D"/>
    <w:rsid w:val="007E0382"/>
    <w:rsid w:val="0090089E"/>
    <w:rsid w:val="009029FC"/>
    <w:rsid w:val="00996D3C"/>
    <w:rsid w:val="00997500"/>
    <w:rsid w:val="009A1702"/>
    <w:rsid w:val="009B3FE6"/>
    <w:rsid w:val="00A03DF4"/>
    <w:rsid w:val="00A5569E"/>
    <w:rsid w:val="00AB661D"/>
    <w:rsid w:val="00AD1081"/>
    <w:rsid w:val="00B459B9"/>
    <w:rsid w:val="00B84BAC"/>
    <w:rsid w:val="00BC09C5"/>
    <w:rsid w:val="00C03E2D"/>
    <w:rsid w:val="00C5539D"/>
    <w:rsid w:val="00C555DD"/>
    <w:rsid w:val="00C8747F"/>
    <w:rsid w:val="00CC70DF"/>
    <w:rsid w:val="00CD78F3"/>
    <w:rsid w:val="00D25B42"/>
    <w:rsid w:val="00D516C7"/>
    <w:rsid w:val="00D71A62"/>
    <w:rsid w:val="00DB6794"/>
    <w:rsid w:val="00E4302B"/>
    <w:rsid w:val="00E528BA"/>
    <w:rsid w:val="00E90CDA"/>
    <w:rsid w:val="00E96E9D"/>
    <w:rsid w:val="00EA6B29"/>
    <w:rsid w:val="00EB588B"/>
    <w:rsid w:val="00ED4E35"/>
    <w:rsid w:val="00EE0080"/>
    <w:rsid w:val="00EE3393"/>
    <w:rsid w:val="00F10B2D"/>
    <w:rsid w:val="00F35D7A"/>
    <w:rsid w:val="00F56A1E"/>
    <w:rsid w:val="00F62D19"/>
    <w:rsid w:val="00F77AF8"/>
    <w:rsid w:val="00FD01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77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37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377D"/>
    <w:rPr>
      <w:rFonts w:ascii="Calibri" w:eastAsia="宋体" w:hAnsi="Calibri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377D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377D"/>
    <w:rPr>
      <w:rFonts w:ascii="Calibri" w:eastAsia="宋体" w:hAnsi="Calibri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C377D"/>
    <w:pPr>
      <w:jc w:val="center"/>
    </w:pPr>
    <w:rPr>
      <w:noProof/>
      <w:kern w:val="0"/>
      <w:sz w:val="20"/>
      <w:szCs w:val="20"/>
    </w:rPr>
  </w:style>
  <w:style w:type="character" w:customStyle="1" w:styleId="EndNoteBibliographyTitleChar">
    <w:name w:val="EndNote Bibliography Title Char"/>
    <w:link w:val="EndNoteBibliographyTitle"/>
    <w:rsid w:val="007C377D"/>
    <w:rPr>
      <w:rFonts w:ascii="Calibri" w:eastAsia="宋体" w:hAnsi="Calibri" w:cs="Times New Roman"/>
      <w:noProof/>
      <w:kern w:val="0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7C377D"/>
    <w:rPr>
      <w:noProof/>
      <w:kern w:val="0"/>
      <w:sz w:val="20"/>
      <w:szCs w:val="20"/>
    </w:rPr>
  </w:style>
  <w:style w:type="character" w:customStyle="1" w:styleId="EndNoteBibliographyChar">
    <w:name w:val="EndNote Bibliography Char"/>
    <w:link w:val="EndNoteBibliography"/>
    <w:rsid w:val="007C377D"/>
    <w:rPr>
      <w:rFonts w:ascii="Calibri" w:eastAsia="宋体" w:hAnsi="Calibri" w:cs="Times New Roman"/>
      <w:noProof/>
      <w:kern w:val="0"/>
      <w:sz w:val="20"/>
      <w:szCs w:val="20"/>
    </w:rPr>
  </w:style>
  <w:style w:type="character" w:styleId="Hyperlink">
    <w:name w:val="Hyperlink"/>
    <w:uiPriority w:val="99"/>
    <w:unhideWhenUsed/>
    <w:rsid w:val="007C377D"/>
    <w:rPr>
      <w:color w:val="0000FF"/>
      <w:u w:val="single"/>
    </w:rPr>
  </w:style>
  <w:style w:type="character" w:styleId="LineNumber">
    <w:name w:val="line number"/>
    <w:uiPriority w:val="99"/>
    <w:semiHidden/>
    <w:unhideWhenUsed/>
    <w:rsid w:val="007C377D"/>
  </w:style>
  <w:style w:type="paragraph" w:styleId="BalloonText">
    <w:name w:val="Balloon Text"/>
    <w:basedOn w:val="Normal"/>
    <w:link w:val="BalloonTextChar"/>
    <w:uiPriority w:val="99"/>
    <w:semiHidden/>
    <w:unhideWhenUsed/>
    <w:rsid w:val="007C377D"/>
    <w:rPr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77D"/>
    <w:rPr>
      <w:rFonts w:ascii="Calibri" w:eastAsia="宋体" w:hAnsi="Calibri" w:cs="Times New Roman"/>
      <w:kern w:val="0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7C377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377D"/>
    <w:pPr>
      <w:jc w:val="left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377D"/>
    <w:rPr>
      <w:rFonts w:ascii="Calibri" w:eastAsia="宋体" w:hAnsi="Calibri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7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77D"/>
    <w:rPr>
      <w:b/>
      <w:bCs/>
    </w:rPr>
  </w:style>
  <w:style w:type="numbering" w:customStyle="1" w:styleId="1">
    <w:name w:val="无列表1"/>
    <w:next w:val="NoList"/>
    <w:uiPriority w:val="99"/>
    <w:semiHidden/>
    <w:unhideWhenUsed/>
    <w:rsid w:val="007C377D"/>
  </w:style>
  <w:style w:type="numbering" w:customStyle="1" w:styleId="11">
    <w:name w:val="无列表11"/>
    <w:next w:val="NoList"/>
    <w:uiPriority w:val="99"/>
    <w:semiHidden/>
    <w:unhideWhenUsed/>
    <w:rsid w:val="007C377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1CB7D654-A5CE-4215-BE8D-503C230E877F}"/>
</file>

<file path=customXml/itemProps2.xml><?xml version="1.0" encoding="utf-8"?>
<ds:datastoreItem xmlns:ds="http://schemas.openxmlformats.org/officeDocument/2006/customXml" ds:itemID="{48E1F601-EBFF-48EA-A10E-2B3C7F99193D}"/>
</file>

<file path=customXml/itemProps3.xml><?xml version="1.0" encoding="utf-8"?>
<ds:datastoreItem xmlns:ds="http://schemas.openxmlformats.org/officeDocument/2006/customXml" ds:itemID="{92C18A2B-F2D2-4F51-B743-3DB542A3335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29</Words>
  <Characters>8721</Characters>
  <Application>Microsoft Office Word</Application>
  <DocSecurity>0</DocSecurity>
  <Lines>72</Lines>
  <Paragraphs>20</Paragraphs>
  <ScaleCrop>false</ScaleCrop>
  <Company/>
  <LinksUpToDate>false</LinksUpToDate>
  <CharactersWithSpaces>10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 Ye</dc:creator>
  <cp:lastModifiedBy>Jun Ye</cp:lastModifiedBy>
  <cp:revision>1</cp:revision>
  <dcterms:created xsi:type="dcterms:W3CDTF">2016-01-24T05:46:00Z</dcterms:created>
  <dcterms:modified xsi:type="dcterms:W3CDTF">2016-01-24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